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00" w:type="dxa"/>
        <w:tblLook w:val="04A0" w:firstRow="1" w:lastRow="0" w:firstColumn="1" w:lastColumn="0" w:noHBand="0" w:noVBand="1"/>
      </w:tblPr>
      <w:tblGrid>
        <w:gridCol w:w="1836"/>
        <w:gridCol w:w="1292"/>
        <w:gridCol w:w="1293"/>
        <w:gridCol w:w="1293"/>
        <w:gridCol w:w="1293"/>
        <w:gridCol w:w="1293"/>
      </w:tblGrid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nMea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reatMea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ogF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71063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6510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6.27332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4E-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86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0.886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6756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5.59248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86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55.824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8493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5.54642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87.0724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35106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5.39300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60.393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.12396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5.31626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511b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.02184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04012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5.31480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511b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.423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02855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5.17680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8E-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9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6.80236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51516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93917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2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853.807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7.766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87434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9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.91238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43966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82442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31241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30571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64566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44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2209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9.17840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59578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60694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9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0E-05</w:t>
            </w:r>
          </w:p>
        </w:tc>
        <w:bookmarkStart w:id="0" w:name="_GoBack"/>
        <w:bookmarkEnd w:id="0"/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.17494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7468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45704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1E-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77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50339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80056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44369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44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2209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7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9.6441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32689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440189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42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0.2961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38517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41303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0.8830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20526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30829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3a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7.771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78774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26753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5.0731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00799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20954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9.41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04151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15076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3a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9.2015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33073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4.08456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5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61.094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0.1463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94027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644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73.893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89009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1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9.4454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80155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88375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682.9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65.3645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84404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18613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11144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82680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.86304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17462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75362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6168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77875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65.9655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9.26732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69197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7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63854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76091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68008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6.2919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17358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6716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9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7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4.47176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70343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64033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let-7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622.5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12.9184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63650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hsa-mir-7641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62307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55609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63410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9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31699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56958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57469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8.5467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94029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56692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42557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10560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54160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9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30681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46496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53942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0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let-7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6443.0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565.062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47616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1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7.26511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82870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42718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1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71750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00052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4177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150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.045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5238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3423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5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3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44.33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3.9791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32647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.42289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55319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2709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6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37550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73734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25435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1a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474.867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3.2589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24114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2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35.7934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7.69923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23134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14729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26222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21248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05022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84954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19514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77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74643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25365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15733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9729.1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072.37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15314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3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3.7074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5.76594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08602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9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2572.7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526.56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0768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52.121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7.6844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3.06485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9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56258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87402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98439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53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8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4800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2482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9112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78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467.29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14.104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88792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55391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43597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84288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7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5b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13.203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0.4409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80753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2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5b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22.4476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3.6985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78648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7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7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2526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14612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76436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10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8.10467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05906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75908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let-7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59.9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0.6984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74700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3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.42751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87594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71315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07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44624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46.33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.32337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69931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8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2.093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35163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69834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hsa-mir-68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35690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43913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69037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2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030.70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30.277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67244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715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70716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69929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66794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1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.9188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60464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62189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7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87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9613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13113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58793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8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2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20543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53475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56562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7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0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7.118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.31419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56485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4.1627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850637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5457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8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2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32049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66355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49788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3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9.3830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.28421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48445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1a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84.499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99.2990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48243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5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03.918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3.1332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43176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7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2.52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11255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36777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0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.17613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93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29147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7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0088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78093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28793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17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7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2a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9076.1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398.54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23863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8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59899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64561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22662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38009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5811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21525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72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2a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4316.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627.872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20255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6.249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4.30303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1958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3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.10373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15764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15351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2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91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45.00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65.0416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14675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8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24877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92754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09870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28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452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.04426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879906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06063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7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3.3477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.80206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04924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00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9230.24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078.66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02708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6.8166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39489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2.02696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1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64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7036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17409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97779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0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5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7.8672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8.33962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95843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1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22764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26810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93970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0108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891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13479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34090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92691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05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691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2.6797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8.87184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89174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19a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03256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47903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85763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77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hsa-mir-323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65683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52892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81938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8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8.749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.14119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81565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9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4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.866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87330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80012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130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7648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16349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74190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7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0547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02147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1032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73541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4593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80636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20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65.033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44.8104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71967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55.8154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2.7008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7073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2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0.013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8233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69385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8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0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4.0416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.02694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69031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6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56992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76965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60743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8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6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44804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9296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59517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743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02422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let-7a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477.15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363.513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53784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let-7a-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517.58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394.609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53396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let-7a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441.87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377.894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53183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7866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56543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51870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1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130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30861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8642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50425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79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4401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4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5126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4330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501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87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42217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75.7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53.7463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47648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72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94054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36390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45813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426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60897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1b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8.8812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4.67053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45130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71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5704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51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57290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39469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40740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7726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334239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253.42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031.97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39716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64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2.18488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53418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3512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41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1957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08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12240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34967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29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043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9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116266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98793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34631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60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52084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2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29312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49197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31176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870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1901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894152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02021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27024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79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41187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959008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3760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2672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505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71627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1b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6.0354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7.6128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25049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22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3778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5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6.40375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9436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24874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0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005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5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4.63268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.85671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21423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3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1523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0.91018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28211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2126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3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3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32798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99169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20821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4312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551813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hsa-mir-30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390.02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11.221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19515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10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let-7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73.823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62.8012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17846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25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9949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41835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24176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16166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4718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81594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.72687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89593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15048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2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6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45628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68684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13133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231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66521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60.072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63.3535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1208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4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0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0.40107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.59248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03523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3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552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50a-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57513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55307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02029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9471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18398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.65008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66755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01782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589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8237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39.442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7.9799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1.00484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583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8177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47274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24088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77662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4172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53559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0.3637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9.8035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94846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38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5801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35303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.45539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12447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30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043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let-7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5.9548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45.779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175254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6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1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0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08170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.65893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15193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272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7152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18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72068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128590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5036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7655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96003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59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84583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16002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4055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522451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6a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4.7915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60.1839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05131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1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6a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2.9737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60.9677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14542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2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3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491.41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033.79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27050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7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17111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10936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62712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6766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04858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51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24.1340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53.323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21626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6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6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7.34207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1.4004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25238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87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247752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4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87.559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973.99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39283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04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67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73209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92956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72512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721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2287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4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874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1.0304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3846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04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167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0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93.488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523.195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69618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1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44574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.9112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19872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938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2736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3.903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47.479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41684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602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8359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6a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4.63487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0.644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54909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5339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75427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0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216.23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601.15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8305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1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4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6.888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31.862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97258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9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9a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47.25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48.553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46175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5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2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hsa-mir-2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.2530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2.5995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74547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49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7213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183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0022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99876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576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81181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6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9.5602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78.2531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17356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3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4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3.9160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39.065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23481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7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07411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66235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39650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0074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255174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79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1342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15881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55821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8739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44505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7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2.342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71.425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69423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2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9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6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47.8297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44.814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81067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2901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377624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9a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93.61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43.435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84240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1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6.8177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2.0797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8738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12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23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16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59943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58826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75809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2781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363202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491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.81779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89483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8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564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36258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33167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36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526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9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9.7111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60.830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3871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6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46844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6.85258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0002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1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1.58070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06.2329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04664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4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42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9b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2.34324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1.8413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1857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77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47.914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911.565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2535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2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2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71251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.52493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60266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0073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6a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.8458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3.7197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72299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2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5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51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.71596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4.223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84651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71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5704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0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46347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51973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01842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9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061.37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9204.7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32502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4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7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18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64002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56723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65975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7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5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371.80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8966.18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74179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8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5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3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17708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1.59748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79364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95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602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7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089194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1.54082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5931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2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0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170.46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6626.26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78149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04264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19230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01928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99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0597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0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.91029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9.9175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33111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9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25.00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83.948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59213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8.1511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27.915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75860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3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181438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912837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15339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82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4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hsa-mir-5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37946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23052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5282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1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8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3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2757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397359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3068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260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8454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12511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655982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87262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2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0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662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74524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97117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22559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6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143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4704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93531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196546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5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.45070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3.6533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09284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39903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.36965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1491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72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.75346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0.3028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70759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987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779902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78377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60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let-7f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7.4587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56.356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52057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43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.54484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47.8493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6243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7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let-7f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2.459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008.549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89701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2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0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834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29666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94884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9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3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8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728.315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1855.98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416791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2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378866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.825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2238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40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4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9.7560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38.491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49267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6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7821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52281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0509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89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7-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659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70325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73966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2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92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04037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272117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05822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6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9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7138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.99402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29209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0085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36102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38317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5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0223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06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02110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.23917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7016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3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7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74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98946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7.20238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85418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76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40644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65812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04999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3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1428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59943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709774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35060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5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63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0085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53514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08537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2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68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6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.19910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8.5043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08865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56552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.90430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18214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35021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9.11031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47478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6235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996571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6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.73302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2.9373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52597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.49149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03.1908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63336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3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32600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.67017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13411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6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486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276511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19655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hsa-mir-301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88684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217398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9184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3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1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42227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56441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33908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4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50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.0940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44.373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93153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1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0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03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33.415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696.11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201714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12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856878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.54906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337825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89915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454650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438512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71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42139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4.163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11920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0636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5.3813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47775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24.535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968.32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549643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5.0969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47.640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696830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77781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0.4578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03428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6E-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74E-05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0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24537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93.3894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03758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5126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.0725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09906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01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578599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29015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15290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08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95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9b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.8869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70.7679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89106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04913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2.29841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983351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93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6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01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1.6145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97.222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20073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01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9.36979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75.756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42876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708241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5.3729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4440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.82846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26.6659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055686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6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409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.43607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192449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6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7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42659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1.42285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15283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44530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2.04897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26644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027029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4.6092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353185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8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77368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.19152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23120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376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40644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34833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470224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4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6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53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50694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.15087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69627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4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03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139735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8.3435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20917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7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24.4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8937.0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771686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4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4409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961517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58665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8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b-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91721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6.7736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203433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.25406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18.439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593614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9b-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90788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9.3952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890269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hsa-mir-374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622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23.349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07955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688775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6.0763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516048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1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5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0085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.53515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82682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5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A13819" w:rsidRPr="00A13819" w:rsidTr="00A13819">
        <w:trPr>
          <w:trHeight w:val="32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-mir-135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4409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9.6006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71035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19" w:rsidRPr="00A13819" w:rsidRDefault="00A13819" w:rsidP="00A138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1381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</w:tbl>
    <w:p w:rsidR="00A53330" w:rsidRDefault="00A13819"/>
    <w:sectPr w:rsidR="00A53330" w:rsidSect="0048667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819"/>
    <w:rsid w:val="00486673"/>
    <w:rsid w:val="008F49BD"/>
    <w:rsid w:val="00A1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34517"/>
  <w14:defaultImageDpi w14:val="32767"/>
  <w15:chartTrackingRefBased/>
  <w15:docId w15:val="{74088BC6-B8D1-C144-B2E4-F47108943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1381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13819"/>
    <w:rPr>
      <w:color w:val="954F72"/>
      <w:u w:val="single"/>
    </w:rPr>
  </w:style>
  <w:style w:type="paragraph" w:customStyle="1" w:styleId="msonormal0">
    <w:name w:val="msonormal"/>
    <w:basedOn w:val="a"/>
    <w:rsid w:val="00A138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rsid w:val="00A1381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1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90</Words>
  <Characters>14769</Characters>
  <Application>Microsoft Office Word</Application>
  <DocSecurity>0</DocSecurity>
  <Lines>123</Lines>
  <Paragraphs>34</Paragraphs>
  <ScaleCrop>false</ScaleCrop>
  <Company/>
  <LinksUpToDate>false</LinksUpToDate>
  <CharactersWithSpaces>17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Fu</dc:creator>
  <cp:keywords/>
  <dc:description/>
  <cp:lastModifiedBy>Xiaorui Fu</cp:lastModifiedBy>
  <cp:revision>1</cp:revision>
  <dcterms:created xsi:type="dcterms:W3CDTF">2019-08-13T15:43:00Z</dcterms:created>
  <dcterms:modified xsi:type="dcterms:W3CDTF">2019-08-13T15:44:00Z</dcterms:modified>
</cp:coreProperties>
</file>